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88AD" w14:textId="77777777" w:rsidR="00B1441F" w:rsidRPr="006F137B" w:rsidRDefault="00B1441F" w:rsidP="00B1441F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6F137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table 1: Institutional survey results</w:t>
      </w:r>
    </w:p>
    <w:tbl>
      <w:tblPr>
        <w:tblStyle w:val="PlainTable41"/>
        <w:tblW w:w="6840" w:type="dxa"/>
        <w:tblLook w:val="04A0" w:firstRow="1" w:lastRow="0" w:firstColumn="1" w:lastColumn="0" w:noHBand="0" w:noVBand="1"/>
      </w:tblPr>
      <w:tblGrid>
        <w:gridCol w:w="3570"/>
        <w:gridCol w:w="3270"/>
      </w:tblGrid>
      <w:tr w:rsidR="00B1441F" w:rsidRPr="006F137B" w14:paraId="3FF9304F" w14:textId="77777777" w:rsidTr="00EF6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E3356C6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Surgeons</w:t>
            </w:r>
          </w:p>
        </w:tc>
        <w:tc>
          <w:tcPr>
            <w:tcW w:w="3270" w:type="dxa"/>
          </w:tcPr>
          <w:p w14:paraId="2294C292" w14:textId="77777777" w:rsidR="00B1441F" w:rsidRPr="006F137B" w:rsidRDefault="00B1441F" w:rsidP="00EF63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(</w:t>
            </w:r>
            <w:proofErr w:type="gramEnd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range,{interquartile range})</w:t>
            </w:r>
          </w:p>
        </w:tc>
      </w:tr>
      <w:tr w:rsidR="00B1441F" w:rsidRPr="006F137B" w14:paraId="1F9EEFA1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55BF154C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1EA0F335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 (1-</w:t>
            </w:r>
            <w:proofErr w:type="gramStart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8,{</w:t>
            </w:r>
            <w:proofErr w:type="gramEnd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-5})</w:t>
            </w:r>
          </w:p>
        </w:tc>
      </w:tr>
      <w:tr w:rsidR="00B1441F" w:rsidRPr="006F137B" w14:paraId="571338CC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2F5BAFE2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6B773403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5E3E058A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1776BE8E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Cases Performed Annually</w:t>
            </w:r>
          </w:p>
        </w:tc>
        <w:tc>
          <w:tcPr>
            <w:tcW w:w="3270" w:type="dxa"/>
          </w:tcPr>
          <w:p w14:paraId="41791C43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dian(</w:t>
            </w:r>
            <w:proofErr w:type="gramEnd"/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nge,{interquartile range})</w:t>
            </w:r>
          </w:p>
        </w:tc>
      </w:tr>
      <w:tr w:rsidR="00B1441F" w:rsidRPr="006F137B" w14:paraId="539CFFB4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0C6758C0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73C47A84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0 (10-</w:t>
            </w:r>
            <w:proofErr w:type="gramStart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00,{</w:t>
            </w:r>
            <w:proofErr w:type="gramEnd"/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30-60})</w:t>
            </w:r>
          </w:p>
        </w:tc>
      </w:tr>
      <w:tr w:rsidR="00B1441F" w:rsidRPr="006F137B" w14:paraId="73F83A95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90A9001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35435A9E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4B62A571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14EC6882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Institution Practice</w:t>
            </w:r>
          </w:p>
        </w:tc>
        <w:tc>
          <w:tcPr>
            <w:tcW w:w="3270" w:type="dxa"/>
          </w:tcPr>
          <w:p w14:paraId="4C71F8CD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57 (%)</w:t>
            </w:r>
          </w:p>
        </w:tc>
      </w:tr>
      <w:tr w:rsidR="00B1441F" w:rsidRPr="006F137B" w14:paraId="2DB8B1FC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2271B925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Benign upper GI </w:t>
            </w:r>
          </w:p>
        </w:tc>
        <w:tc>
          <w:tcPr>
            <w:tcW w:w="3270" w:type="dxa"/>
          </w:tcPr>
          <w:p w14:paraId="7FD872CA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7 (100%)</w:t>
            </w:r>
          </w:p>
        </w:tc>
      </w:tr>
      <w:tr w:rsidR="00B1441F" w:rsidRPr="006F137B" w14:paraId="1C6849E9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2190DB1A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Bariatric </w:t>
            </w:r>
          </w:p>
        </w:tc>
        <w:tc>
          <w:tcPr>
            <w:tcW w:w="3270" w:type="dxa"/>
          </w:tcPr>
          <w:p w14:paraId="4D324405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7 (47.4%)</w:t>
            </w:r>
          </w:p>
        </w:tc>
      </w:tr>
      <w:tr w:rsidR="00B1441F" w:rsidRPr="006F137B" w14:paraId="1D7255BF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67E83E2B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EG resectional </w:t>
            </w:r>
          </w:p>
        </w:tc>
        <w:tc>
          <w:tcPr>
            <w:tcW w:w="3270" w:type="dxa"/>
          </w:tcPr>
          <w:p w14:paraId="53A5DF3F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5 (43.9%)</w:t>
            </w:r>
          </w:p>
        </w:tc>
      </w:tr>
      <w:tr w:rsidR="00B1441F" w:rsidRPr="006F137B" w14:paraId="5F5595ED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6503C67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EG resectional and Bariatric</w:t>
            </w:r>
          </w:p>
        </w:tc>
        <w:tc>
          <w:tcPr>
            <w:tcW w:w="3270" w:type="dxa"/>
          </w:tcPr>
          <w:p w14:paraId="0F2A2838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17 (29.8%)</w:t>
            </w:r>
          </w:p>
        </w:tc>
      </w:tr>
      <w:tr w:rsidR="00B1441F" w:rsidRPr="006F137B" w14:paraId="76721002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71659E07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Benign upper GI alone</w:t>
            </w:r>
          </w:p>
        </w:tc>
        <w:tc>
          <w:tcPr>
            <w:tcW w:w="3270" w:type="dxa"/>
          </w:tcPr>
          <w:p w14:paraId="626C7930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2 (38.6%)</w:t>
            </w:r>
          </w:p>
        </w:tc>
      </w:tr>
      <w:tr w:rsidR="00B1441F" w:rsidRPr="006F137B" w14:paraId="79BD7F91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10DD1A4F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0D470CAA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0D1A3F90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75D3C526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Available Investigations</w:t>
            </w:r>
          </w:p>
        </w:tc>
        <w:tc>
          <w:tcPr>
            <w:tcW w:w="3270" w:type="dxa"/>
          </w:tcPr>
          <w:p w14:paraId="583F3D29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57 (%)</w:t>
            </w:r>
          </w:p>
        </w:tc>
      </w:tr>
      <w:tr w:rsidR="00B1441F" w:rsidRPr="006F137B" w14:paraId="2F7A82C1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3053FD8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EGD</w:t>
            </w:r>
          </w:p>
        </w:tc>
        <w:tc>
          <w:tcPr>
            <w:tcW w:w="3270" w:type="dxa"/>
          </w:tcPr>
          <w:p w14:paraId="3B6F14B7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7 (100%)</w:t>
            </w:r>
          </w:p>
        </w:tc>
      </w:tr>
      <w:tr w:rsidR="00B1441F" w:rsidRPr="006F137B" w14:paraId="0C1C5ABA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09F6EA87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4-hour pH monitoring</w:t>
            </w:r>
          </w:p>
        </w:tc>
        <w:tc>
          <w:tcPr>
            <w:tcW w:w="3270" w:type="dxa"/>
          </w:tcPr>
          <w:p w14:paraId="608FEA4C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7 (47.4%)</w:t>
            </w:r>
          </w:p>
        </w:tc>
      </w:tr>
      <w:tr w:rsidR="00B1441F" w:rsidRPr="006F137B" w14:paraId="04975AA8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36D14160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ny resolution manometry</w:t>
            </w:r>
          </w:p>
        </w:tc>
        <w:tc>
          <w:tcPr>
            <w:tcW w:w="3270" w:type="dxa"/>
          </w:tcPr>
          <w:p w14:paraId="14C5D55F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3 (93.0%)</w:t>
            </w:r>
          </w:p>
        </w:tc>
      </w:tr>
      <w:tr w:rsidR="00B1441F" w:rsidRPr="006F137B" w14:paraId="6A62E2B2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3D7D9AE6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andard resolution manometry</w:t>
            </w:r>
          </w:p>
        </w:tc>
        <w:tc>
          <w:tcPr>
            <w:tcW w:w="3270" w:type="dxa"/>
          </w:tcPr>
          <w:p w14:paraId="16AC486B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5 (43.9.%)</w:t>
            </w:r>
          </w:p>
        </w:tc>
      </w:tr>
      <w:tr w:rsidR="00B1441F" w:rsidRPr="006F137B" w14:paraId="454D54F4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6E9FBED9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igh resolution manometry</w:t>
            </w:r>
          </w:p>
        </w:tc>
        <w:tc>
          <w:tcPr>
            <w:tcW w:w="3270" w:type="dxa"/>
          </w:tcPr>
          <w:p w14:paraId="0169722A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0 (87.7%)</w:t>
            </w:r>
          </w:p>
        </w:tc>
      </w:tr>
      <w:tr w:rsidR="00B1441F" w:rsidRPr="006F137B" w14:paraId="687C3DF4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2C0E81D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Upper GI contrast study</w:t>
            </w:r>
          </w:p>
        </w:tc>
        <w:tc>
          <w:tcPr>
            <w:tcW w:w="3270" w:type="dxa"/>
          </w:tcPr>
          <w:p w14:paraId="7D956CCF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7 (100%)</w:t>
            </w:r>
          </w:p>
        </w:tc>
      </w:tr>
      <w:tr w:rsidR="00B1441F" w:rsidRPr="006F137B" w14:paraId="0627FB2E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0161A41E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4-hour impedance monitoring</w:t>
            </w:r>
          </w:p>
        </w:tc>
        <w:tc>
          <w:tcPr>
            <w:tcW w:w="3270" w:type="dxa"/>
          </w:tcPr>
          <w:p w14:paraId="19E1CAA6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37 (64.9%)</w:t>
            </w:r>
          </w:p>
        </w:tc>
      </w:tr>
      <w:tr w:rsidR="00B1441F" w:rsidRPr="006F137B" w14:paraId="2D80555C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46DBCD85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Wireless pH monitoring (BRAVO)</w:t>
            </w:r>
          </w:p>
        </w:tc>
        <w:tc>
          <w:tcPr>
            <w:tcW w:w="3270" w:type="dxa"/>
          </w:tcPr>
          <w:p w14:paraId="7968332E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18 (31.6%)</w:t>
            </w:r>
          </w:p>
        </w:tc>
      </w:tr>
      <w:tr w:rsidR="00B1441F" w:rsidRPr="006F137B" w14:paraId="73AEADEB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2F5788C2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3270" w:type="dxa"/>
          </w:tcPr>
          <w:p w14:paraId="4C264840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5 (96.5%)</w:t>
            </w:r>
          </w:p>
        </w:tc>
      </w:tr>
      <w:tr w:rsidR="00B1441F" w:rsidRPr="006F137B" w14:paraId="5704496B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0F52F514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7C90B889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364B2A37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5A816C34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Manometry Availability</w:t>
            </w:r>
          </w:p>
        </w:tc>
        <w:tc>
          <w:tcPr>
            <w:tcW w:w="3270" w:type="dxa"/>
          </w:tcPr>
          <w:p w14:paraId="3220FB08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57 (%)</w:t>
            </w:r>
          </w:p>
        </w:tc>
      </w:tr>
      <w:tr w:rsidR="00B1441F" w:rsidRPr="006F137B" w14:paraId="5AFE4EF5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7C9F3E51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HS lab within own Trust</w:t>
            </w:r>
          </w:p>
        </w:tc>
        <w:tc>
          <w:tcPr>
            <w:tcW w:w="3270" w:type="dxa"/>
          </w:tcPr>
          <w:p w14:paraId="0426AE6D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3 (75.4%)</w:t>
            </w:r>
          </w:p>
        </w:tc>
      </w:tr>
      <w:tr w:rsidR="00B1441F" w:rsidRPr="006F137B" w14:paraId="5A46B9F5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6927F228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HS lab at another Trust</w:t>
            </w:r>
          </w:p>
        </w:tc>
        <w:tc>
          <w:tcPr>
            <w:tcW w:w="3270" w:type="dxa"/>
          </w:tcPr>
          <w:p w14:paraId="3C81CA9D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13 (22.8%)</w:t>
            </w:r>
          </w:p>
        </w:tc>
      </w:tr>
      <w:tr w:rsidR="00B1441F" w:rsidRPr="006F137B" w14:paraId="77F4C1D8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6658CC6F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rivate lab</w:t>
            </w:r>
          </w:p>
        </w:tc>
        <w:tc>
          <w:tcPr>
            <w:tcW w:w="3270" w:type="dxa"/>
          </w:tcPr>
          <w:p w14:paraId="77A7B5C2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5%)</w:t>
            </w:r>
          </w:p>
        </w:tc>
      </w:tr>
      <w:tr w:rsidR="00B1441F" w:rsidRPr="006F137B" w14:paraId="71160780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03BD6ABE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14B4A476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51DE69B2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</w:tcPr>
          <w:p w14:paraId="752AA206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Unit standardisation</w:t>
            </w:r>
          </w:p>
        </w:tc>
        <w:tc>
          <w:tcPr>
            <w:tcW w:w="3270" w:type="dxa"/>
          </w:tcPr>
          <w:p w14:paraId="7F96A900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57 (%)</w:t>
            </w:r>
          </w:p>
        </w:tc>
      </w:tr>
      <w:tr w:rsidR="00B1441F" w:rsidRPr="006F137B" w14:paraId="3C9B0BAC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5C89C5E0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oes your institution have a standardised pre-op information sheet?</w:t>
            </w:r>
          </w:p>
        </w:tc>
        <w:tc>
          <w:tcPr>
            <w:tcW w:w="3270" w:type="dxa"/>
          </w:tcPr>
          <w:p w14:paraId="2C791804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1 (71.9%)</w:t>
            </w:r>
          </w:p>
        </w:tc>
      </w:tr>
      <w:tr w:rsidR="00B1441F" w:rsidRPr="006F137B" w14:paraId="020C7680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231BA47F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oes your institution have a standardised post-op diet sheet followed by all surgeons?</w:t>
            </w:r>
          </w:p>
        </w:tc>
        <w:tc>
          <w:tcPr>
            <w:tcW w:w="3270" w:type="dxa"/>
          </w:tcPr>
          <w:p w14:paraId="76825BE6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5 (78.9%)</w:t>
            </w:r>
          </w:p>
        </w:tc>
      </w:tr>
      <w:tr w:rsidR="00B1441F" w:rsidRPr="006F137B" w14:paraId="64765C2C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332ACE5D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</w:tcPr>
          <w:p w14:paraId="0C3B92AB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441F" w:rsidRPr="006F137B" w14:paraId="580DA3BC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2BBAEAB6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What is your institution’s routine follow up arrangement?</w:t>
            </w:r>
          </w:p>
        </w:tc>
        <w:tc>
          <w:tcPr>
            <w:tcW w:w="3270" w:type="dxa"/>
          </w:tcPr>
          <w:p w14:paraId="3CCB2315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57 (%)</w:t>
            </w:r>
          </w:p>
        </w:tc>
      </w:tr>
      <w:tr w:rsidR="00B1441F" w:rsidRPr="006F137B" w14:paraId="11613941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1E4F4B99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n-person clinic appointment with doctor</w:t>
            </w:r>
          </w:p>
        </w:tc>
        <w:tc>
          <w:tcPr>
            <w:tcW w:w="3270" w:type="dxa"/>
          </w:tcPr>
          <w:p w14:paraId="6314006D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49 (86.0%)</w:t>
            </w:r>
          </w:p>
        </w:tc>
      </w:tr>
      <w:tr w:rsidR="00B1441F" w:rsidRPr="006F137B" w14:paraId="237FB35A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59DE3C6B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Telephone clinic (doctor)</w:t>
            </w:r>
          </w:p>
        </w:tc>
        <w:tc>
          <w:tcPr>
            <w:tcW w:w="3270" w:type="dxa"/>
          </w:tcPr>
          <w:p w14:paraId="3DC0AB7D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8%)</w:t>
            </w:r>
          </w:p>
        </w:tc>
      </w:tr>
      <w:tr w:rsidR="00B1441F" w:rsidRPr="006F137B" w14:paraId="35A9FE7E" w14:textId="77777777" w:rsidTr="00EF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75104E79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Telephone clinic (nurse)</w:t>
            </w:r>
          </w:p>
        </w:tc>
        <w:tc>
          <w:tcPr>
            <w:tcW w:w="3270" w:type="dxa"/>
          </w:tcPr>
          <w:p w14:paraId="0D9F5C70" w14:textId="77777777" w:rsidR="00B1441F" w:rsidRPr="006F137B" w:rsidRDefault="00B1441F" w:rsidP="00EF6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5%)</w:t>
            </w:r>
          </w:p>
        </w:tc>
      </w:tr>
      <w:tr w:rsidR="00B1441F" w:rsidRPr="006F137B" w14:paraId="4952F0D8" w14:textId="77777777" w:rsidTr="00EF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bottom"/>
          </w:tcPr>
          <w:p w14:paraId="5594FE64" w14:textId="77777777" w:rsidR="00B1441F" w:rsidRPr="006F137B" w:rsidRDefault="00B1441F" w:rsidP="00EF635E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270" w:type="dxa"/>
          </w:tcPr>
          <w:p w14:paraId="4FF01B44" w14:textId="77777777" w:rsidR="00B1441F" w:rsidRPr="006F137B" w:rsidRDefault="00B1441F" w:rsidP="00EF6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37B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8%)</w:t>
            </w:r>
          </w:p>
        </w:tc>
      </w:tr>
    </w:tbl>
    <w:p w14:paraId="1E7217B5" w14:textId="77777777" w:rsidR="00F63B9E" w:rsidRDefault="00F63B9E"/>
    <w:sectPr w:rsidR="00F63B9E" w:rsidSect="00611E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41F"/>
    <w:rsid w:val="000B2893"/>
    <w:rsid w:val="00136497"/>
    <w:rsid w:val="001C2523"/>
    <w:rsid w:val="001F04B5"/>
    <w:rsid w:val="00245D92"/>
    <w:rsid w:val="002954CE"/>
    <w:rsid w:val="002A7E2D"/>
    <w:rsid w:val="004018C2"/>
    <w:rsid w:val="004B3B6C"/>
    <w:rsid w:val="004E01A2"/>
    <w:rsid w:val="004E5583"/>
    <w:rsid w:val="004E68C0"/>
    <w:rsid w:val="00552A1F"/>
    <w:rsid w:val="00560BDB"/>
    <w:rsid w:val="005925DD"/>
    <w:rsid w:val="00611E41"/>
    <w:rsid w:val="00653203"/>
    <w:rsid w:val="0067590B"/>
    <w:rsid w:val="006D50AF"/>
    <w:rsid w:val="00700450"/>
    <w:rsid w:val="00742E02"/>
    <w:rsid w:val="007D5439"/>
    <w:rsid w:val="007F7CF0"/>
    <w:rsid w:val="00837458"/>
    <w:rsid w:val="0083780C"/>
    <w:rsid w:val="00843FAA"/>
    <w:rsid w:val="00863462"/>
    <w:rsid w:val="008644DD"/>
    <w:rsid w:val="00876963"/>
    <w:rsid w:val="00883191"/>
    <w:rsid w:val="008B4DA2"/>
    <w:rsid w:val="00947746"/>
    <w:rsid w:val="009C226A"/>
    <w:rsid w:val="009D126C"/>
    <w:rsid w:val="009D629B"/>
    <w:rsid w:val="009D69A6"/>
    <w:rsid w:val="009F0AF8"/>
    <w:rsid w:val="00A07BD9"/>
    <w:rsid w:val="00AB0769"/>
    <w:rsid w:val="00B1441F"/>
    <w:rsid w:val="00B474D4"/>
    <w:rsid w:val="00B62395"/>
    <w:rsid w:val="00BC46DD"/>
    <w:rsid w:val="00BD4796"/>
    <w:rsid w:val="00C32C6D"/>
    <w:rsid w:val="00C40137"/>
    <w:rsid w:val="00CC087C"/>
    <w:rsid w:val="00D5059C"/>
    <w:rsid w:val="00D80EDB"/>
    <w:rsid w:val="00D9443F"/>
    <w:rsid w:val="00DF4261"/>
    <w:rsid w:val="00E66411"/>
    <w:rsid w:val="00E82EAA"/>
    <w:rsid w:val="00E94CD2"/>
    <w:rsid w:val="00ED2696"/>
    <w:rsid w:val="00EE7D7F"/>
    <w:rsid w:val="00F05467"/>
    <w:rsid w:val="00F63B9E"/>
    <w:rsid w:val="00F7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FC3B1"/>
  <w15:chartTrackingRefBased/>
  <w15:docId w15:val="{A3FC3128-4611-BA48-B67A-E22DC8E9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4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441F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customStyle="1" w:styleId="PlainTable41">
    <w:name w:val="Plain Table 41"/>
    <w:basedOn w:val="TableNormal"/>
    <w:uiPriority w:val="44"/>
    <w:rsid w:val="00B144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ker</dc:creator>
  <cp:keywords/>
  <dc:description/>
  <cp:lastModifiedBy>Robert Walker</cp:lastModifiedBy>
  <cp:revision>1</cp:revision>
  <dcterms:created xsi:type="dcterms:W3CDTF">2023-02-09T11:41:00Z</dcterms:created>
  <dcterms:modified xsi:type="dcterms:W3CDTF">2023-02-09T11:41:00Z</dcterms:modified>
</cp:coreProperties>
</file>